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47C" w:rsidRDefault="0097647C" w:rsidP="0097647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6B2D97">
        <w:rPr>
          <w:rFonts w:ascii="Times New Roman" w:hAnsi="Times New Roman" w:cs="Times New Roman"/>
          <w:b/>
          <w:sz w:val="24"/>
          <w:szCs w:val="24"/>
        </w:rPr>
        <w:t>: Sensitivity analysis -parity adjustments and restricted birth years, English data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2127"/>
        <w:gridCol w:w="850"/>
        <w:gridCol w:w="1418"/>
        <w:gridCol w:w="1417"/>
        <w:gridCol w:w="1701"/>
        <w:gridCol w:w="851"/>
        <w:gridCol w:w="1417"/>
      </w:tblGrid>
      <w:tr w:rsidR="0097647C" w:rsidRPr="00670BB6" w:rsidTr="00A55EC2">
        <w:trPr>
          <w:trHeight w:val="4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nglish d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647C" w:rsidRPr="00670BB6" w:rsidTr="00A55EC2">
        <w:trPr>
          <w:trHeight w:val="58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ll births (Apr 1998-Mar 201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Births restricting </w:t>
            </w: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br/>
              <w:t>(Apr 2003 - Mar 2012)</w:t>
            </w:r>
          </w:p>
        </w:tc>
      </w:tr>
      <w:tr w:rsidR="0097647C" w:rsidRPr="00670BB6" w:rsidTr="00A55EC2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ully adjusted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del not adjusted for par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70BB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ully adjusted</w:t>
            </w:r>
          </w:p>
        </w:tc>
      </w:tr>
      <w:tr w:rsidR="0097647C" w:rsidRPr="00670BB6" w:rsidTr="00A55EC2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otal popul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otal pop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opulation with known parity 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97647C" w:rsidRPr="00670BB6" w:rsidTr="00A55EC2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de of Bir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otal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azard Ratio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Hazard Ratio </w:t>
            </w: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br/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Hazard Ratio </w:t>
            </w: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br/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otal 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Hazard Ratio </w:t>
            </w:r>
            <w:r w:rsidRPr="0067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br/>
              <w:t>(95% CI)</w:t>
            </w:r>
          </w:p>
        </w:tc>
      </w:tr>
      <w:tr w:rsidR="0097647C" w:rsidRPr="00670BB6" w:rsidTr="00A55E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ag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569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01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</w:t>
            </w:r>
          </w:p>
        </w:tc>
      </w:tr>
      <w:tr w:rsidR="0097647C" w:rsidRPr="00670BB6" w:rsidTr="00A55E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y caesarean s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46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8 (1.08-1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8 (1.07-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8 (1.07-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93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8 (1.08-1.09)</w:t>
            </w:r>
          </w:p>
        </w:tc>
      </w:tr>
      <w:tr w:rsidR="0097647C" w:rsidRPr="00670BB6" w:rsidTr="00A55E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mergency caesarean s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77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5 (1.05-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4 (1.04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4 (1.04-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25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5 (1.04-1.06)</w:t>
            </w:r>
          </w:p>
        </w:tc>
      </w:tr>
      <w:tr w:rsidR="0097647C" w:rsidRPr="00670BB6" w:rsidTr="00A55E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lective caesarean s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90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 (1.13-1.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4 (1.13-1.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4 (1.13-1.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84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7C" w:rsidRPr="00670BB6" w:rsidRDefault="0097647C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70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 (1.12-1.14)</w:t>
            </w:r>
          </w:p>
        </w:tc>
      </w:tr>
    </w:tbl>
    <w:p w:rsidR="0097647C" w:rsidRDefault="0097647C" w:rsidP="0097647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7647C" w:rsidRDefault="0097647C" w:rsidP="009764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stimates are from recurrent events models fitted for total time. Fully adjusted model adjusts 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for: sex, gestational age, birth weigh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z-score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, maternal age at birth, parit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(except for models that specify that parity was not adjusted for)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, area level deprivation, birth year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medical 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ndication for type of deliver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,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and season of bir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. </w:t>
      </w:r>
    </w:p>
    <w:p w:rsidR="0097647C" w:rsidRDefault="0097647C" w:rsidP="0097647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97647C" w:rsidRDefault="0097647C" w:rsidP="0097647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97647C" w:rsidRPr="003161ED" w:rsidRDefault="0097647C" w:rsidP="0097647C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161ED">
        <w:rPr>
          <w:rFonts w:ascii="Times New Roman" w:hAnsi="Times New Roman" w:cs="Times New Roman"/>
          <w:sz w:val="20"/>
          <w:szCs w:val="20"/>
        </w:rPr>
        <w:t>Annual number of matched mother-infant pairs in Maternity HES (MHES) referenced to the annual number of births in England as collected by the Office for National Statistics (ONS)</w:t>
      </w:r>
    </w:p>
    <w:p w:rsidR="0097647C" w:rsidRPr="003161ED" w:rsidRDefault="0097647C" w:rsidP="0097647C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W w:w="7845" w:type="dxa"/>
        <w:tblInd w:w="93" w:type="dxa"/>
        <w:tblLook w:val="04A0" w:firstRow="1" w:lastRow="0" w:firstColumn="1" w:lastColumn="0" w:noHBand="0" w:noVBand="1"/>
      </w:tblPr>
      <w:tblGrid>
        <w:gridCol w:w="1325"/>
        <w:gridCol w:w="1843"/>
        <w:gridCol w:w="1984"/>
        <w:gridCol w:w="2693"/>
      </w:tblGrid>
      <w:tr w:rsidR="0097647C" w:rsidRPr="003161ED" w:rsidTr="00A55EC2">
        <w:trPr>
          <w:trHeight w:val="300"/>
        </w:trPr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Financial yea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ONS registered births in England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MHES linked mother-infant pair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Ratio of linked MHES pairs to ONS registrations (%)</w:t>
            </w:r>
          </w:p>
        </w:tc>
      </w:tr>
      <w:tr w:rsidR="0097647C" w:rsidRPr="003161ED" w:rsidTr="00A55EC2">
        <w:trPr>
          <w:trHeight w:val="28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98,9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8,8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.3</w:t>
            </w:r>
          </w:p>
        </w:tc>
      </w:tr>
      <w:tr w:rsidR="0097647C" w:rsidRPr="003161ED" w:rsidTr="00A55EC2">
        <w:trPr>
          <w:trHeight w:val="28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85,3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8,1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.0</w:t>
            </w:r>
          </w:p>
        </w:tc>
      </w:tr>
      <w:tr w:rsidR="0097647C" w:rsidRPr="003161ED" w:rsidTr="00A55EC2">
        <w:trPr>
          <w:trHeight w:val="28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0,5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4,3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.1</w:t>
            </w:r>
          </w:p>
        </w:tc>
      </w:tr>
      <w:tr w:rsidR="0097647C" w:rsidRPr="003161ED" w:rsidTr="00A55EC2">
        <w:trPr>
          <w:trHeight w:val="28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4,2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8,5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.2</w:t>
            </w:r>
          </w:p>
        </w:tc>
      </w:tr>
      <w:tr w:rsidR="0097647C" w:rsidRPr="003161ED" w:rsidTr="00A55EC2">
        <w:trPr>
          <w:trHeight w:val="28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1,7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5,7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3.2</w:t>
            </w:r>
          </w:p>
        </w:tc>
      </w:tr>
      <w:tr w:rsidR="0097647C" w:rsidRPr="003161ED" w:rsidTr="00A55EC2">
        <w:trPr>
          <w:trHeight w:val="28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94,1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8,8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9.0</w:t>
            </w:r>
          </w:p>
        </w:tc>
      </w:tr>
      <w:tr w:rsidR="0097647C" w:rsidRPr="003161ED" w:rsidTr="00A55EC2">
        <w:trPr>
          <w:trHeight w:val="28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08,6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0,7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8.8</w:t>
            </w:r>
          </w:p>
        </w:tc>
      </w:tr>
      <w:tr w:rsidR="0097647C" w:rsidRPr="003161ED" w:rsidTr="00A55EC2">
        <w:trPr>
          <w:trHeight w:val="28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18,7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53,9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9.5</w:t>
            </w:r>
          </w:p>
        </w:tc>
      </w:tr>
      <w:tr w:rsidR="0097647C" w:rsidRPr="003161ED" w:rsidTr="00A55EC2">
        <w:trPr>
          <w:trHeight w:val="28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40,6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1,7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9.2</w:t>
            </w:r>
          </w:p>
        </w:tc>
      </w:tr>
      <w:tr w:rsidR="0097647C" w:rsidRPr="003161ED" w:rsidTr="00A55EC2">
        <w:trPr>
          <w:trHeight w:val="28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63,7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7,4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7.0</w:t>
            </w:r>
          </w:p>
        </w:tc>
      </w:tr>
      <w:tr w:rsidR="0097647C" w:rsidRPr="003161ED" w:rsidTr="00A55EC2">
        <w:trPr>
          <w:trHeight w:val="28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67,9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98,6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9.6</w:t>
            </w:r>
          </w:p>
        </w:tc>
      </w:tr>
      <w:tr w:rsidR="0097647C" w:rsidRPr="003161ED" w:rsidTr="00A55EC2">
        <w:trPr>
          <w:trHeight w:val="28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74,9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2,7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2.3</w:t>
            </w:r>
          </w:p>
        </w:tc>
      </w:tr>
      <w:tr w:rsidR="0097647C" w:rsidRPr="003161ED" w:rsidTr="00A55EC2">
        <w:trPr>
          <w:trHeight w:val="28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2,8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1,1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2.4</w:t>
            </w:r>
          </w:p>
        </w:tc>
      </w:tr>
      <w:tr w:rsidR="0097647C" w:rsidRPr="003161ED" w:rsidTr="00A55EC2">
        <w:trPr>
          <w:trHeight w:val="28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9,5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44,2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3.4</w:t>
            </w:r>
          </w:p>
        </w:tc>
      </w:tr>
      <w:tr w:rsidR="0097647C" w:rsidRPr="003161ED" w:rsidTr="00A55EC2">
        <w:trPr>
          <w:trHeight w:val="300"/>
        </w:trPr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,737,0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,335,21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47C" w:rsidRPr="00134FC7" w:rsidRDefault="0097647C" w:rsidP="00A55E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4FC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4.0</w:t>
            </w:r>
          </w:p>
        </w:tc>
      </w:tr>
    </w:tbl>
    <w:p w:rsidR="0097647C" w:rsidRPr="003161ED" w:rsidRDefault="0097647C" w:rsidP="0097647C">
      <w:pPr>
        <w:rPr>
          <w:rFonts w:ascii="Times New Roman" w:hAnsi="Times New Roman" w:cs="Times New Roman"/>
          <w:sz w:val="20"/>
          <w:szCs w:val="20"/>
        </w:rPr>
      </w:pPr>
    </w:p>
    <w:p w:rsidR="0097647C" w:rsidRDefault="0097647C" w:rsidP="0097647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14DC2" w:rsidRPr="0097647C" w:rsidRDefault="00F14DC2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  <w:bookmarkStart w:id="0" w:name="_GoBack"/>
      <w:bookmarkEnd w:id="0"/>
    </w:p>
    <w:sectPr w:rsidR="00F14DC2" w:rsidRPr="0097647C" w:rsidSect="0097647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47C"/>
    <w:rsid w:val="0097647C"/>
    <w:rsid w:val="00F1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5C18DD-B2F2-45A2-8BEC-A631E985D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ller</dc:creator>
  <cp:keywords/>
  <dc:description/>
  <cp:lastModifiedBy>Jessica Miller</cp:lastModifiedBy>
  <cp:revision>1</cp:revision>
  <dcterms:created xsi:type="dcterms:W3CDTF">2020-10-03T06:52:00Z</dcterms:created>
  <dcterms:modified xsi:type="dcterms:W3CDTF">2020-10-03T06:53:00Z</dcterms:modified>
</cp:coreProperties>
</file>